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7DA96" w14:textId="63160C2A" w:rsidR="005D0BDD" w:rsidRPr="00E902EE" w:rsidRDefault="005D0BDD" w:rsidP="005D0BDD">
      <w:pPr>
        <w:pStyle w:val="NoSpacing"/>
        <w:rPr>
          <w:rFonts w:ascii="Times" w:hAnsi="Times"/>
          <w:b/>
          <w:sz w:val="24"/>
          <w:szCs w:val="24"/>
        </w:rPr>
      </w:pPr>
      <w:bookmarkStart w:id="0" w:name="_GoBack"/>
      <w:bookmarkEnd w:id="0"/>
      <w:r w:rsidRPr="00E902EE">
        <w:rPr>
          <w:rFonts w:ascii="Times" w:hAnsi="Times"/>
          <w:b/>
          <w:sz w:val="24"/>
          <w:szCs w:val="24"/>
        </w:rPr>
        <w:t>Description of Additional Supplementary Files</w:t>
      </w:r>
    </w:p>
    <w:p w14:paraId="056630B9" w14:textId="77777777" w:rsidR="005D0BDD" w:rsidRPr="00E902EE" w:rsidRDefault="005D0BDD" w:rsidP="00090FB8">
      <w:pPr>
        <w:jc w:val="both"/>
        <w:rPr>
          <w:rFonts w:ascii="Times" w:hAnsi="Times"/>
          <w:bCs/>
        </w:rPr>
      </w:pPr>
    </w:p>
    <w:p w14:paraId="0E45867E" w14:textId="77777777" w:rsidR="005D0BDD" w:rsidRPr="00E902EE" w:rsidRDefault="005D0BDD" w:rsidP="005D0BD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</w:t>
      </w:r>
    </w:p>
    <w:p w14:paraId="5B4A1E49" w14:textId="6BE600D4" w:rsidR="00D120B6" w:rsidRPr="00E902EE" w:rsidRDefault="005D0BDD" w:rsidP="005D0BD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NLP7 ChIP-seq peaks and genes 5 minutes</w:t>
      </w:r>
    </w:p>
    <w:p w14:paraId="71BAB987" w14:textId="236C66CE" w:rsidR="005D0BDD" w:rsidRPr="00E902EE" w:rsidRDefault="005D0BDD" w:rsidP="005D0BD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794C0C7C" w14:textId="16796048" w:rsidR="005D0BDD" w:rsidRPr="00E902EE" w:rsidRDefault="005D0BDD" w:rsidP="005D0BD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</w:t>
      </w:r>
    </w:p>
    <w:p w14:paraId="7587DDEA" w14:textId="3C0570DB" w:rsidR="005D0BDD" w:rsidRPr="00E902EE" w:rsidRDefault="005D0BDD" w:rsidP="005D0BD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NLP7 ChIP-seq peaks and genes 10 minutes</w:t>
      </w:r>
    </w:p>
    <w:p w14:paraId="10B0C2EF" w14:textId="2C4295D2" w:rsidR="005D0BDD" w:rsidRPr="00E902EE" w:rsidRDefault="005D0BDD" w:rsidP="005D0BDD">
      <w:pPr>
        <w:pStyle w:val="NoSpacing"/>
        <w:rPr>
          <w:rFonts w:ascii="Times" w:hAnsi="Times"/>
          <w:bCs/>
          <w:sz w:val="24"/>
          <w:szCs w:val="24"/>
        </w:rPr>
      </w:pPr>
    </w:p>
    <w:p w14:paraId="1EEDA9B3" w14:textId="7F74AB14" w:rsidR="005D0BDD" w:rsidRPr="00E902EE" w:rsidRDefault="005D0BDD" w:rsidP="005D0BD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3</w:t>
      </w:r>
    </w:p>
    <w:p w14:paraId="1E940907" w14:textId="1703F18D" w:rsidR="005D0BDD" w:rsidRPr="00E902EE" w:rsidRDefault="005D0BDD" w:rsidP="005D0BD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NLP7 ChIP-seq peaks and genes 30 minutes</w:t>
      </w:r>
    </w:p>
    <w:p w14:paraId="117A6126" w14:textId="77777777" w:rsidR="005D0BDD" w:rsidRPr="00E902EE" w:rsidRDefault="005D0BDD" w:rsidP="005D0BDD">
      <w:pPr>
        <w:pStyle w:val="NoSpacing"/>
        <w:rPr>
          <w:rFonts w:ascii="Times" w:hAnsi="Times"/>
          <w:bCs/>
          <w:sz w:val="24"/>
          <w:szCs w:val="24"/>
        </w:rPr>
      </w:pPr>
    </w:p>
    <w:p w14:paraId="525BEE98" w14:textId="152A18E4" w:rsidR="005D0BDD" w:rsidRPr="00E902EE" w:rsidRDefault="005D0BDD" w:rsidP="005D0BD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4</w:t>
      </w:r>
    </w:p>
    <w:p w14:paraId="2BDD1C61" w14:textId="79AA69D8" w:rsidR="005D0BDD" w:rsidRPr="00E902EE" w:rsidRDefault="005D0BDD" w:rsidP="005D0BD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 xml:space="preserve">NLP7 ChIP-seq peaks and genes </w:t>
      </w:r>
      <w:r w:rsidR="001B1587" w:rsidRPr="00E902EE">
        <w:rPr>
          <w:rFonts w:ascii="Times" w:eastAsia="Times New Roman" w:hAnsi="Times" w:cs="Calibri"/>
          <w:color w:val="000000"/>
          <w:sz w:val="24"/>
          <w:szCs w:val="24"/>
        </w:rPr>
        <w:t>180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 xml:space="preserve"> minutes</w:t>
      </w:r>
    </w:p>
    <w:p w14:paraId="0B7E7B1C" w14:textId="19AB895E" w:rsidR="005D0BDD" w:rsidRPr="00E902EE" w:rsidRDefault="005D0BDD" w:rsidP="00090FB8">
      <w:pPr>
        <w:jc w:val="both"/>
        <w:rPr>
          <w:rFonts w:ascii="Times" w:hAnsi="Times"/>
          <w:bCs/>
          <w:lang w:val="en-GB"/>
        </w:rPr>
      </w:pPr>
    </w:p>
    <w:p w14:paraId="45BEBF5E" w14:textId="72127085" w:rsidR="001B1587" w:rsidRPr="00E902EE" w:rsidRDefault="001B1587" w:rsidP="001B1587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5</w:t>
      </w:r>
    </w:p>
    <w:p w14:paraId="41C05C94" w14:textId="1ED9C6BA" w:rsidR="001B1587" w:rsidRPr="00E902EE" w:rsidRDefault="001B1587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NLP7 directly regulated genes</w:t>
      </w:r>
    </w:p>
    <w:p w14:paraId="23A98552" w14:textId="396C53A9" w:rsidR="001B1587" w:rsidRPr="00E902EE" w:rsidRDefault="001B1587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63152B38" w14:textId="38F5FEA2" w:rsidR="001B1587" w:rsidRPr="00E902EE" w:rsidRDefault="001B1587" w:rsidP="001B1587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6</w:t>
      </w:r>
    </w:p>
    <w:p w14:paraId="3E27F802" w14:textId="56E2A5BB" w:rsidR="001B1587" w:rsidRPr="00E902EE" w:rsidRDefault="001B1587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Transcription Factors regulated by NLP7</w:t>
      </w:r>
    </w:p>
    <w:p w14:paraId="0BD24F11" w14:textId="77777777" w:rsidR="001B1587" w:rsidRPr="00E902EE" w:rsidRDefault="001B1587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6DD9C41F" w14:textId="62AC7450" w:rsidR="001B1587" w:rsidRPr="00E902EE" w:rsidRDefault="001B1587" w:rsidP="001B1587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7</w:t>
      </w:r>
    </w:p>
    <w:p w14:paraId="5645CBC0" w14:textId="7510FCB2" w:rsidR="001B1587" w:rsidRPr="00E902EE" w:rsidRDefault="001B1587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Kinases regulated by NLP7</w:t>
      </w:r>
    </w:p>
    <w:p w14:paraId="27BB2DEE" w14:textId="52DDC147" w:rsidR="0006772E" w:rsidRPr="00E902EE" w:rsidRDefault="0006772E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6CA581AA" w14:textId="77777777" w:rsidR="0006772E" w:rsidRPr="00E902EE" w:rsidRDefault="0006772E" w:rsidP="0006772E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7</w:t>
      </w:r>
    </w:p>
    <w:p w14:paraId="246C38D7" w14:textId="77777777" w:rsidR="0006772E" w:rsidRPr="00E902EE" w:rsidRDefault="0006772E" w:rsidP="0006772E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Kinases regulated by NLP7</w:t>
      </w:r>
    </w:p>
    <w:p w14:paraId="204C9504" w14:textId="66CD611A" w:rsidR="0006772E" w:rsidRPr="00E902EE" w:rsidRDefault="0006772E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3CEBBE87" w14:textId="1BBD0C03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8</w:t>
      </w:r>
    </w:p>
    <w:p w14:paraId="3AF919FC" w14:textId="2D3A223E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Class I: Stable or late genes</w:t>
      </w:r>
    </w:p>
    <w:p w14:paraId="2A407992" w14:textId="06848FBD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0F8DD97D" w14:textId="7E5BC4CD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9</w:t>
      </w:r>
    </w:p>
    <w:p w14:paraId="268AF3E5" w14:textId="790206C9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Class II: Transient genes</w:t>
      </w:r>
    </w:p>
    <w:p w14:paraId="5DCB3611" w14:textId="57E61D7D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05DBDE35" w14:textId="0AB1521F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0</w:t>
      </w:r>
    </w:p>
    <w:p w14:paraId="701309D8" w14:textId="0BBCA598" w:rsidR="0006772E" w:rsidRPr="00E902EE" w:rsidRDefault="009856CD" w:rsidP="001B1587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Class III: Highly transient</w:t>
      </w:r>
    </w:p>
    <w:p w14:paraId="3D8FA6D2" w14:textId="4AFF9CC2" w:rsidR="009856CD" w:rsidRPr="00E902EE" w:rsidRDefault="009856CD" w:rsidP="00090FB8">
      <w:pPr>
        <w:jc w:val="both"/>
        <w:rPr>
          <w:rFonts w:ascii="Times" w:hAnsi="Times"/>
          <w:bCs/>
        </w:rPr>
      </w:pPr>
    </w:p>
    <w:p w14:paraId="2D0006B5" w14:textId="030FACEB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1</w:t>
      </w:r>
    </w:p>
    <w:p w14:paraId="4B2D897B" w14:textId="6C561239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NLP7 DamID-seq peaks and genes</w:t>
      </w:r>
    </w:p>
    <w:p w14:paraId="3D05F37E" w14:textId="285AFA13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372947F8" w14:textId="6A002F07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2</w:t>
      </w:r>
    </w:p>
    <w:p w14:paraId="45386173" w14:textId="61267C90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 xml:space="preserve">Description: </w:t>
      </w:r>
      <w:r w:rsidRPr="00E902EE">
        <w:rPr>
          <w:rFonts w:ascii="Times" w:eastAsia="Times New Roman" w:hAnsi="Times" w:cs="Calibri"/>
          <w:color w:val="000000"/>
          <w:sz w:val="24"/>
          <w:szCs w:val="24"/>
        </w:rPr>
        <w:t>NLP7 direct targets captured by DamID-seq</w:t>
      </w:r>
    </w:p>
    <w:p w14:paraId="1C858060" w14:textId="489A911B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0F37BA3F" w14:textId="45019D98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3</w:t>
      </w:r>
    </w:p>
    <w:p w14:paraId="21A9CFE3" w14:textId="0A990193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Genes captured by DamID-seq that were missed by ChIP-seq</w:t>
      </w:r>
    </w:p>
    <w:p w14:paraId="67F0C5F2" w14:textId="2ADE0A2B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  <w:lang w:val="en-US"/>
        </w:rPr>
      </w:pPr>
    </w:p>
    <w:p w14:paraId="42E75FDD" w14:textId="38D1F4F0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4</w:t>
      </w:r>
    </w:p>
    <w:p w14:paraId="5115ACE8" w14:textId="479716AD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lastRenderedPageBreak/>
        <w:t xml:space="preserve">Description: </w:t>
      </w:r>
      <w:r w:rsidRPr="00E902EE">
        <w:rPr>
          <w:rFonts w:ascii="Times" w:hAnsi="Times" w:cs="Calibri"/>
          <w:color w:val="000000"/>
        </w:rPr>
        <w:t>NLP7-regulated-not detectably bound genes in planta and captured as NLP7-bound in root cells</w:t>
      </w:r>
    </w:p>
    <w:p w14:paraId="4155786D" w14:textId="0A4DBA5A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41F51287" w14:textId="1FE25E58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5</w:t>
      </w:r>
    </w:p>
    <w:p w14:paraId="59BFFE0A" w14:textId="3581A864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NLP7 binding motif in the promoter of genes captured by DamID</w:t>
      </w:r>
    </w:p>
    <w:p w14:paraId="6CBD956B" w14:textId="3F50FC35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3F105A89" w14:textId="33CC0F53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6</w:t>
      </w:r>
    </w:p>
    <w:p w14:paraId="716E0EE3" w14:textId="5C408DE4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NLP7 binding motif in the promoter of genes captured by ChIP</w:t>
      </w:r>
    </w:p>
    <w:p w14:paraId="456A398D" w14:textId="3674A0BF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  <w:lang w:val="en-US"/>
        </w:rPr>
      </w:pPr>
    </w:p>
    <w:p w14:paraId="5E5DF976" w14:textId="0335D799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7</w:t>
      </w:r>
    </w:p>
    <w:p w14:paraId="33477EB4" w14:textId="11A20C1F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Actively transcribed NLP7 targets captured by 4tU labelling</w:t>
      </w:r>
    </w:p>
    <w:p w14:paraId="10B7B856" w14:textId="7327821F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26D99797" w14:textId="0C784EB3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8</w:t>
      </w:r>
    </w:p>
    <w:p w14:paraId="064BE3F0" w14:textId="35E9B5BB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NLP7 indirect targets</w:t>
      </w:r>
    </w:p>
    <w:p w14:paraId="61EDA9EA" w14:textId="759C4DD2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48B67EA1" w14:textId="3B719783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19</w:t>
      </w:r>
    </w:p>
    <w:p w14:paraId="08626D00" w14:textId="5DEAFEAE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Targets of CDF1 (At5g62430)</w:t>
      </w:r>
    </w:p>
    <w:p w14:paraId="1B3944F6" w14:textId="77777777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60952EAD" w14:textId="3E6D05A7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0</w:t>
      </w:r>
    </w:p>
    <w:p w14:paraId="4DB7D905" w14:textId="626B60D0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Targets of LBD37 (At5g67420)</w:t>
      </w:r>
    </w:p>
    <w:p w14:paraId="4C6E059F" w14:textId="33DA7A7B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61960E0C" w14:textId="66FF963E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1</w:t>
      </w:r>
    </w:p>
    <w:p w14:paraId="5F9992BA" w14:textId="1CD834D0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Targets of HAP2C (At1g72830)</w:t>
      </w:r>
    </w:p>
    <w:p w14:paraId="75B4E104" w14:textId="2D6ED6BF" w:rsidR="009856CD" w:rsidRPr="00E902EE" w:rsidRDefault="009856CD" w:rsidP="009856CD">
      <w:pPr>
        <w:pStyle w:val="NoSpacing"/>
        <w:rPr>
          <w:rFonts w:ascii="Times" w:eastAsia="Times New Roman" w:hAnsi="Times" w:cs="Calibri"/>
          <w:color w:val="000000"/>
          <w:sz w:val="24"/>
          <w:szCs w:val="24"/>
        </w:rPr>
      </w:pPr>
    </w:p>
    <w:p w14:paraId="5E0AE1DE" w14:textId="5D9EAD47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2</w:t>
      </w:r>
    </w:p>
    <w:p w14:paraId="1031264C" w14:textId="32EF0A48" w:rsidR="009856CD" w:rsidRPr="00E902EE" w:rsidRDefault="009856CD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Targets of LBD38 (At3g49940)</w:t>
      </w:r>
    </w:p>
    <w:p w14:paraId="4C804727" w14:textId="07E7AF5F" w:rsidR="009856CD" w:rsidRPr="00E902EE" w:rsidRDefault="009856CD" w:rsidP="009856CD">
      <w:pPr>
        <w:pStyle w:val="NoSpacing"/>
        <w:rPr>
          <w:rFonts w:ascii="Times" w:hAnsi="Times" w:cs="Calibri"/>
          <w:bCs/>
          <w:color w:val="000000"/>
          <w:sz w:val="24"/>
          <w:szCs w:val="24"/>
        </w:rPr>
      </w:pPr>
    </w:p>
    <w:p w14:paraId="46826AB8" w14:textId="62C8B53E" w:rsidR="009856CD" w:rsidRPr="00E902EE" w:rsidRDefault="009856CD" w:rsidP="009856CD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3</w:t>
      </w:r>
    </w:p>
    <w:p w14:paraId="25BB5419" w14:textId="1E961AC0" w:rsidR="00A62226" w:rsidRPr="00E902EE" w:rsidRDefault="009856CD" w:rsidP="00A62226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="00A62226" w:rsidRPr="00E902EE">
        <w:rPr>
          <w:rFonts w:ascii="Times" w:hAnsi="Times" w:cs="Calibri"/>
          <w:color w:val="000000"/>
        </w:rPr>
        <w:t>Targets of TGA4 (At5g10030)</w:t>
      </w:r>
    </w:p>
    <w:p w14:paraId="1444ED56" w14:textId="7F8CFF27" w:rsidR="009856CD" w:rsidRPr="00E902EE" w:rsidRDefault="009856CD" w:rsidP="009856CD">
      <w:pPr>
        <w:rPr>
          <w:rFonts w:ascii="Times" w:hAnsi="Times" w:cs="Calibri"/>
          <w:color w:val="000000"/>
        </w:rPr>
      </w:pPr>
    </w:p>
    <w:p w14:paraId="4C647734" w14:textId="20A6769A" w:rsidR="00A62226" w:rsidRPr="00E902EE" w:rsidRDefault="00A62226" w:rsidP="00A62226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4</w:t>
      </w:r>
    </w:p>
    <w:p w14:paraId="5F257F57" w14:textId="032EFC0F" w:rsidR="00A62226" w:rsidRPr="00E902EE" w:rsidRDefault="00A62226" w:rsidP="009856CD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Targets of Integrase-Type DNA (At4g39780)</w:t>
      </w:r>
    </w:p>
    <w:p w14:paraId="5DF55F30" w14:textId="2951AECC" w:rsidR="00A62226" w:rsidRPr="00E902EE" w:rsidRDefault="00A62226" w:rsidP="009856CD">
      <w:pPr>
        <w:pStyle w:val="NoSpacing"/>
        <w:rPr>
          <w:rFonts w:ascii="Times" w:hAnsi="Times" w:cs="Calibri"/>
          <w:bCs/>
          <w:color w:val="000000"/>
          <w:sz w:val="24"/>
          <w:szCs w:val="24"/>
          <w:lang w:val="en-US"/>
        </w:rPr>
      </w:pPr>
    </w:p>
    <w:p w14:paraId="5BE78808" w14:textId="769B52D4" w:rsidR="00A62226" w:rsidRPr="00E902EE" w:rsidRDefault="00A62226" w:rsidP="00A62226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5</w:t>
      </w:r>
    </w:p>
    <w:p w14:paraId="15A7F047" w14:textId="54BE649D" w:rsidR="00A62226" w:rsidRPr="00E902EE" w:rsidRDefault="00A62226" w:rsidP="00A62226">
      <w:pPr>
        <w:rPr>
          <w:rFonts w:ascii="Times" w:hAnsi="Times" w:cs="Calibri"/>
          <w:bCs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Targets of NAC096 (At5g46590)</w:t>
      </w:r>
    </w:p>
    <w:p w14:paraId="3DAB9356" w14:textId="2726B03B" w:rsidR="00A62226" w:rsidRPr="00E902EE" w:rsidRDefault="00A62226" w:rsidP="009856CD">
      <w:pPr>
        <w:pStyle w:val="NoSpacing"/>
        <w:rPr>
          <w:rFonts w:ascii="Times" w:hAnsi="Times" w:cs="Calibri"/>
          <w:bCs/>
          <w:color w:val="000000"/>
          <w:sz w:val="24"/>
          <w:szCs w:val="24"/>
          <w:lang w:val="en-US"/>
        </w:rPr>
      </w:pPr>
    </w:p>
    <w:p w14:paraId="5081B42E" w14:textId="515FDDD5" w:rsidR="00A62226" w:rsidRPr="00E902EE" w:rsidRDefault="00A62226" w:rsidP="00A62226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6</w:t>
      </w:r>
    </w:p>
    <w:p w14:paraId="331C5A89" w14:textId="61CA01A0" w:rsidR="00A62226" w:rsidRPr="00E902EE" w:rsidRDefault="00A62226" w:rsidP="00A62226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 xml:space="preserve">Gene Ontology terms enriched in the N-regulated genes controlled by TF2s </w:t>
      </w:r>
    </w:p>
    <w:p w14:paraId="1B7E46EE" w14:textId="4E773064" w:rsidR="00A62226" w:rsidRPr="00E902EE" w:rsidRDefault="00A62226" w:rsidP="00A62226">
      <w:pPr>
        <w:rPr>
          <w:rFonts w:ascii="Times" w:hAnsi="Times" w:cs="Calibri"/>
          <w:bCs/>
          <w:color w:val="000000"/>
        </w:rPr>
      </w:pPr>
    </w:p>
    <w:p w14:paraId="007A4CFD" w14:textId="051598F4" w:rsidR="00A62226" w:rsidRPr="00E902EE" w:rsidRDefault="00A62226" w:rsidP="00A62226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7</w:t>
      </w:r>
    </w:p>
    <w:p w14:paraId="6EE82C7F" w14:textId="2E60872C" w:rsidR="00A62226" w:rsidRPr="00E902EE" w:rsidRDefault="00A62226" w:rsidP="00A62226">
      <w:pPr>
        <w:rPr>
          <w:rFonts w:ascii="Times" w:hAnsi="Times" w:cs="Calibri"/>
          <w:color w:val="000000"/>
        </w:rPr>
      </w:pPr>
      <w:r w:rsidRPr="00E902EE">
        <w:rPr>
          <w:rFonts w:ascii="Times" w:hAnsi="Times"/>
        </w:rPr>
        <w:t xml:space="preserve">Description: </w:t>
      </w:r>
      <w:r w:rsidRPr="00E902EE">
        <w:rPr>
          <w:rFonts w:ascii="Times" w:hAnsi="Times" w:cs="Calibri"/>
          <w:color w:val="000000"/>
        </w:rPr>
        <w:t>N-regulated genes in the NLP7-dependent transcriptional cascade</w:t>
      </w:r>
    </w:p>
    <w:p w14:paraId="482E8058" w14:textId="3AFE963F" w:rsidR="00A62226" w:rsidRPr="00E902EE" w:rsidRDefault="00A62226" w:rsidP="00A62226">
      <w:pPr>
        <w:rPr>
          <w:rFonts w:ascii="Times" w:hAnsi="Times" w:cs="Calibri"/>
          <w:color w:val="000000"/>
        </w:rPr>
      </w:pPr>
    </w:p>
    <w:p w14:paraId="143CAFDB" w14:textId="1FDBC8CA" w:rsidR="00A62226" w:rsidRPr="00E902EE" w:rsidRDefault="00A62226" w:rsidP="00A62226">
      <w:pPr>
        <w:pStyle w:val="NoSpacing"/>
        <w:rPr>
          <w:rFonts w:ascii="Times" w:hAnsi="Times"/>
          <w:sz w:val="24"/>
          <w:szCs w:val="24"/>
        </w:rPr>
      </w:pPr>
      <w:r w:rsidRPr="00E902EE">
        <w:rPr>
          <w:rFonts w:ascii="Times" w:hAnsi="Times"/>
          <w:sz w:val="24"/>
          <w:szCs w:val="24"/>
        </w:rPr>
        <w:t>File Name: Supplementary Data 28</w:t>
      </w:r>
    </w:p>
    <w:p w14:paraId="131D7736" w14:textId="77777777" w:rsidR="00BA35BC" w:rsidRPr="00A55A76" w:rsidRDefault="00A62226" w:rsidP="00BA35BC">
      <w:pPr>
        <w:jc w:val="both"/>
        <w:rPr>
          <w:rFonts w:ascii="Times" w:hAnsi="Times" w:cs="Courier New"/>
        </w:rPr>
      </w:pPr>
      <w:r w:rsidRPr="00E902EE">
        <w:rPr>
          <w:rFonts w:ascii="Times" w:hAnsi="Times"/>
        </w:rPr>
        <w:t xml:space="preserve">Description: </w:t>
      </w:r>
      <w:r w:rsidR="00BA35BC" w:rsidRPr="00A55A76">
        <w:rPr>
          <w:rFonts w:ascii="Times" w:hAnsi="Times" w:cs="Calibri"/>
          <w:color w:val="000000"/>
        </w:rPr>
        <w:t xml:space="preserve">Coding sequence of NLP7 depleted in GATC sites compatible with </w:t>
      </w:r>
      <w:r w:rsidR="00BA35BC" w:rsidRPr="00A55A76">
        <w:rPr>
          <w:rFonts w:ascii="Times" w:hAnsi="Times"/>
          <w:color w:val="000000" w:themeColor="text1"/>
        </w:rPr>
        <w:t>pDamBOB vector</w:t>
      </w:r>
    </w:p>
    <w:p w14:paraId="77331AE1" w14:textId="7F3E4657" w:rsidR="00A62226" w:rsidRPr="00E902EE" w:rsidRDefault="00A62226" w:rsidP="00A62226">
      <w:pPr>
        <w:rPr>
          <w:rFonts w:ascii="Times" w:hAnsi="Times" w:cs="Calibri"/>
          <w:color w:val="000000"/>
        </w:rPr>
      </w:pPr>
    </w:p>
    <w:p w14:paraId="53D6C667" w14:textId="77777777" w:rsidR="00A62226" w:rsidRPr="00D120B6" w:rsidRDefault="00A62226" w:rsidP="00A62226">
      <w:pPr>
        <w:rPr>
          <w:rFonts w:cs="Calibri"/>
          <w:color w:val="000000"/>
        </w:rPr>
      </w:pPr>
    </w:p>
    <w:sectPr w:rsidR="00A62226" w:rsidRPr="00D120B6" w:rsidSect="00712A0D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67F8CC" w14:textId="77777777" w:rsidR="00032DA6" w:rsidRDefault="00032DA6">
      <w:r>
        <w:separator/>
      </w:r>
    </w:p>
  </w:endnote>
  <w:endnote w:type="continuationSeparator" w:id="0">
    <w:p w14:paraId="6B8959C9" w14:textId="77777777" w:rsidR="00032DA6" w:rsidRDefault="00032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C9A42F" w14:textId="77777777" w:rsidR="00032DA6" w:rsidRDefault="00032DA6">
      <w:r>
        <w:separator/>
      </w:r>
    </w:p>
  </w:footnote>
  <w:footnote w:type="continuationSeparator" w:id="0">
    <w:p w14:paraId="67E8E9D0" w14:textId="77777777" w:rsidR="00032DA6" w:rsidRDefault="00032D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F86DE0"/>
    <w:multiLevelType w:val="hybridMultilevel"/>
    <w:tmpl w:val="2B0A6362"/>
    <w:lvl w:ilvl="0" w:tplc="55F85CF8">
      <w:numFmt w:val="bullet"/>
      <w:lvlText w:val="-"/>
      <w:lvlJc w:val="left"/>
      <w:pPr>
        <w:ind w:left="420" w:hanging="360"/>
      </w:pPr>
      <w:rPr>
        <w:rFonts w:ascii="Times" w:eastAsia="Times" w:hAnsi="Times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96"/>
    <w:rsid w:val="0001179E"/>
    <w:rsid w:val="00014241"/>
    <w:rsid w:val="0002129A"/>
    <w:rsid w:val="00022D96"/>
    <w:rsid w:val="00024DA6"/>
    <w:rsid w:val="00027443"/>
    <w:rsid w:val="00032DA6"/>
    <w:rsid w:val="000350F6"/>
    <w:rsid w:val="00044BC2"/>
    <w:rsid w:val="0006772E"/>
    <w:rsid w:val="0007595F"/>
    <w:rsid w:val="00081413"/>
    <w:rsid w:val="00087320"/>
    <w:rsid w:val="00090FB8"/>
    <w:rsid w:val="000A5354"/>
    <w:rsid w:val="000C15E7"/>
    <w:rsid w:val="000C241F"/>
    <w:rsid w:val="000E6A31"/>
    <w:rsid w:val="00102C39"/>
    <w:rsid w:val="00122B68"/>
    <w:rsid w:val="001248FC"/>
    <w:rsid w:val="0015069C"/>
    <w:rsid w:val="00153A71"/>
    <w:rsid w:val="001649C6"/>
    <w:rsid w:val="00197BA0"/>
    <w:rsid w:val="001B1587"/>
    <w:rsid w:val="001C0049"/>
    <w:rsid w:val="001C2C9C"/>
    <w:rsid w:val="001D13C0"/>
    <w:rsid w:val="001D30CF"/>
    <w:rsid w:val="001E121D"/>
    <w:rsid w:val="001E470B"/>
    <w:rsid w:val="001E6006"/>
    <w:rsid w:val="001F27E6"/>
    <w:rsid w:val="00202C7A"/>
    <w:rsid w:val="00210F08"/>
    <w:rsid w:val="00221E31"/>
    <w:rsid w:val="00225063"/>
    <w:rsid w:val="002265F3"/>
    <w:rsid w:val="002312BE"/>
    <w:rsid w:val="002322D2"/>
    <w:rsid w:val="0024671B"/>
    <w:rsid w:val="00253DF8"/>
    <w:rsid w:val="0025754C"/>
    <w:rsid w:val="00257A5E"/>
    <w:rsid w:val="00273E4B"/>
    <w:rsid w:val="00286291"/>
    <w:rsid w:val="00296B25"/>
    <w:rsid w:val="002C72A8"/>
    <w:rsid w:val="002D3686"/>
    <w:rsid w:val="002D45B6"/>
    <w:rsid w:val="002F447E"/>
    <w:rsid w:val="00304945"/>
    <w:rsid w:val="00315F2F"/>
    <w:rsid w:val="0032222B"/>
    <w:rsid w:val="00343EB2"/>
    <w:rsid w:val="00361514"/>
    <w:rsid w:val="003645A4"/>
    <w:rsid w:val="00373620"/>
    <w:rsid w:val="003830CD"/>
    <w:rsid w:val="003D6BE7"/>
    <w:rsid w:val="00401128"/>
    <w:rsid w:val="004154FD"/>
    <w:rsid w:val="00415BC8"/>
    <w:rsid w:val="0041603A"/>
    <w:rsid w:val="00437910"/>
    <w:rsid w:val="004460C0"/>
    <w:rsid w:val="0047290C"/>
    <w:rsid w:val="004730AD"/>
    <w:rsid w:val="00481F16"/>
    <w:rsid w:val="0048515F"/>
    <w:rsid w:val="00491013"/>
    <w:rsid w:val="0049490C"/>
    <w:rsid w:val="004A37A9"/>
    <w:rsid w:val="004B718C"/>
    <w:rsid w:val="004C3F38"/>
    <w:rsid w:val="004D6096"/>
    <w:rsid w:val="004E1775"/>
    <w:rsid w:val="004E5DBE"/>
    <w:rsid w:val="004F4E12"/>
    <w:rsid w:val="00501F66"/>
    <w:rsid w:val="00506999"/>
    <w:rsid w:val="00513D96"/>
    <w:rsid w:val="00513E8A"/>
    <w:rsid w:val="00515296"/>
    <w:rsid w:val="005164CC"/>
    <w:rsid w:val="00516F90"/>
    <w:rsid w:val="00540FC8"/>
    <w:rsid w:val="00556CAC"/>
    <w:rsid w:val="0056015D"/>
    <w:rsid w:val="00562EAB"/>
    <w:rsid w:val="005710F6"/>
    <w:rsid w:val="00585A1F"/>
    <w:rsid w:val="00594C5B"/>
    <w:rsid w:val="005A2B36"/>
    <w:rsid w:val="005B32F1"/>
    <w:rsid w:val="005B3853"/>
    <w:rsid w:val="005C479F"/>
    <w:rsid w:val="005D0BDD"/>
    <w:rsid w:val="005E1876"/>
    <w:rsid w:val="005E4074"/>
    <w:rsid w:val="00611EAF"/>
    <w:rsid w:val="006150FD"/>
    <w:rsid w:val="00621B43"/>
    <w:rsid w:val="00622F94"/>
    <w:rsid w:val="00633A12"/>
    <w:rsid w:val="00634A19"/>
    <w:rsid w:val="00640E32"/>
    <w:rsid w:val="00642594"/>
    <w:rsid w:val="0065022F"/>
    <w:rsid w:val="006531ED"/>
    <w:rsid w:val="00661EA0"/>
    <w:rsid w:val="00676B09"/>
    <w:rsid w:val="006857BD"/>
    <w:rsid w:val="00697D6A"/>
    <w:rsid w:val="006C5DEC"/>
    <w:rsid w:val="006D4791"/>
    <w:rsid w:val="006D496F"/>
    <w:rsid w:val="006D6E08"/>
    <w:rsid w:val="006E3594"/>
    <w:rsid w:val="006E39B7"/>
    <w:rsid w:val="00702FB9"/>
    <w:rsid w:val="007031F0"/>
    <w:rsid w:val="007105F6"/>
    <w:rsid w:val="0071271C"/>
    <w:rsid w:val="00712A0D"/>
    <w:rsid w:val="00716FFE"/>
    <w:rsid w:val="00721E83"/>
    <w:rsid w:val="00725FC1"/>
    <w:rsid w:val="00732E41"/>
    <w:rsid w:val="00751E37"/>
    <w:rsid w:val="007553C3"/>
    <w:rsid w:val="00757DB5"/>
    <w:rsid w:val="00761330"/>
    <w:rsid w:val="00781F63"/>
    <w:rsid w:val="00783391"/>
    <w:rsid w:val="007A0365"/>
    <w:rsid w:val="007C2311"/>
    <w:rsid w:val="007D2B61"/>
    <w:rsid w:val="007D4443"/>
    <w:rsid w:val="007D71A8"/>
    <w:rsid w:val="007E5E84"/>
    <w:rsid w:val="0080689C"/>
    <w:rsid w:val="00811A12"/>
    <w:rsid w:val="00811BB5"/>
    <w:rsid w:val="008178FA"/>
    <w:rsid w:val="00841A4B"/>
    <w:rsid w:val="00846B29"/>
    <w:rsid w:val="00862516"/>
    <w:rsid w:val="00891983"/>
    <w:rsid w:val="008B11AB"/>
    <w:rsid w:val="0090250A"/>
    <w:rsid w:val="009055F2"/>
    <w:rsid w:val="00910DF9"/>
    <w:rsid w:val="00921A46"/>
    <w:rsid w:val="00936A1D"/>
    <w:rsid w:val="00941961"/>
    <w:rsid w:val="00945127"/>
    <w:rsid w:val="0095752F"/>
    <w:rsid w:val="00976353"/>
    <w:rsid w:val="009856CD"/>
    <w:rsid w:val="00987E30"/>
    <w:rsid w:val="00994611"/>
    <w:rsid w:val="009A3F88"/>
    <w:rsid w:val="009A5248"/>
    <w:rsid w:val="009C0926"/>
    <w:rsid w:val="009E23CA"/>
    <w:rsid w:val="009F6188"/>
    <w:rsid w:val="00A2621A"/>
    <w:rsid w:val="00A27E39"/>
    <w:rsid w:val="00A417C6"/>
    <w:rsid w:val="00A42B3D"/>
    <w:rsid w:val="00A44124"/>
    <w:rsid w:val="00A5012A"/>
    <w:rsid w:val="00A53CB1"/>
    <w:rsid w:val="00A62226"/>
    <w:rsid w:val="00A729D1"/>
    <w:rsid w:val="00A87EC2"/>
    <w:rsid w:val="00AB202F"/>
    <w:rsid w:val="00AE7E4B"/>
    <w:rsid w:val="00AF0F9C"/>
    <w:rsid w:val="00B001A2"/>
    <w:rsid w:val="00B23CAD"/>
    <w:rsid w:val="00B25F56"/>
    <w:rsid w:val="00B326C3"/>
    <w:rsid w:val="00B3762F"/>
    <w:rsid w:val="00B41AF5"/>
    <w:rsid w:val="00B45C9D"/>
    <w:rsid w:val="00B743E4"/>
    <w:rsid w:val="00B86518"/>
    <w:rsid w:val="00BA35BC"/>
    <w:rsid w:val="00BA3938"/>
    <w:rsid w:val="00BA6CDC"/>
    <w:rsid w:val="00BB554F"/>
    <w:rsid w:val="00BC1C1F"/>
    <w:rsid w:val="00BD0B73"/>
    <w:rsid w:val="00BE024E"/>
    <w:rsid w:val="00BE1C96"/>
    <w:rsid w:val="00BF254F"/>
    <w:rsid w:val="00C0127D"/>
    <w:rsid w:val="00C11BFD"/>
    <w:rsid w:val="00C36519"/>
    <w:rsid w:val="00C82DAF"/>
    <w:rsid w:val="00C8310E"/>
    <w:rsid w:val="00C91122"/>
    <w:rsid w:val="00CB0D0E"/>
    <w:rsid w:val="00CB223A"/>
    <w:rsid w:val="00CB7533"/>
    <w:rsid w:val="00CC1C3C"/>
    <w:rsid w:val="00CC4410"/>
    <w:rsid w:val="00CD3A69"/>
    <w:rsid w:val="00CE15DF"/>
    <w:rsid w:val="00D05A45"/>
    <w:rsid w:val="00D10049"/>
    <w:rsid w:val="00D120B6"/>
    <w:rsid w:val="00D2287B"/>
    <w:rsid w:val="00D51508"/>
    <w:rsid w:val="00D6348D"/>
    <w:rsid w:val="00D83097"/>
    <w:rsid w:val="00D96D36"/>
    <w:rsid w:val="00DB1696"/>
    <w:rsid w:val="00DB5FB2"/>
    <w:rsid w:val="00E032F6"/>
    <w:rsid w:val="00E07BDA"/>
    <w:rsid w:val="00E156E5"/>
    <w:rsid w:val="00E22AA8"/>
    <w:rsid w:val="00E31E01"/>
    <w:rsid w:val="00E44A25"/>
    <w:rsid w:val="00E44F33"/>
    <w:rsid w:val="00E51DC3"/>
    <w:rsid w:val="00E551AF"/>
    <w:rsid w:val="00E56416"/>
    <w:rsid w:val="00E7721C"/>
    <w:rsid w:val="00E902EE"/>
    <w:rsid w:val="00E97BF6"/>
    <w:rsid w:val="00EA6385"/>
    <w:rsid w:val="00EC4323"/>
    <w:rsid w:val="00F21381"/>
    <w:rsid w:val="00F33E67"/>
    <w:rsid w:val="00F476A9"/>
    <w:rsid w:val="00F548E2"/>
    <w:rsid w:val="00F9438C"/>
    <w:rsid w:val="00FB146B"/>
    <w:rsid w:val="00FC25CB"/>
    <w:rsid w:val="00FC3263"/>
    <w:rsid w:val="00FC6424"/>
    <w:rsid w:val="00FC73AD"/>
    <w:rsid w:val="00FD329E"/>
    <w:rsid w:val="00FF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68BC6D6"/>
  <w15:docId w15:val="{5F563474-6641-654A-B3CB-A53CE55EA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6CD"/>
    <w:rPr>
      <w:sz w:val="24"/>
      <w:szCs w:val="24"/>
    </w:rPr>
  </w:style>
  <w:style w:type="paragraph" w:styleId="Heading1">
    <w:name w:val="heading 1"/>
    <w:basedOn w:val="Normal"/>
    <w:next w:val="Normal"/>
    <w:qFormat/>
    <w:rsid w:val="00513E8A"/>
    <w:pPr>
      <w:keepNext/>
      <w:ind w:left="1080"/>
      <w:outlineLvl w:val="0"/>
    </w:pPr>
    <w:rPr>
      <w:rFonts w:eastAsia="Times"/>
      <w:i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13E8A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paragraph" w:styleId="Footer">
    <w:name w:val="footer"/>
    <w:basedOn w:val="Normal"/>
    <w:semiHidden/>
    <w:rsid w:val="00513E8A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paragraph" w:customStyle="1" w:styleId="Style2">
    <w:name w:val="Style 2"/>
    <w:uiPriority w:val="99"/>
    <w:rsid w:val="00B45C9D"/>
    <w:pPr>
      <w:widowControl w:val="0"/>
      <w:autoSpaceDE w:val="0"/>
      <w:autoSpaceDN w:val="0"/>
      <w:adjustRightInd w:val="0"/>
    </w:pPr>
  </w:style>
  <w:style w:type="paragraph" w:styleId="BalloonText">
    <w:name w:val="Balloon Text"/>
    <w:basedOn w:val="Normal"/>
    <w:link w:val="BalloonTextChar"/>
    <w:rsid w:val="00027443"/>
    <w:rPr>
      <w:rFonts w:ascii="Tahoma" w:eastAsia="Times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27443"/>
    <w:rPr>
      <w:rFonts w:ascii="Tahoma" w:eastAsia="Times" w:hAnsi="Tahoma" w:cs="Tahoma"/>
      <w:sz w:val="16"/>
      <w:szCs w:val="16"/>
    </w:rPr>
  </w:style>
  <w:style w:type="paragraph" w:customStyle="1" w:styleId="Paragraph">
    <w:name w:val="Paragraph"/>
    <w:basedOn w:val="Normal"/>
    <w:rsid w:val="00712A0D"/>
    <w:pPr>
      <w:spacing w:before="120"/>
      <w:ind w:firstLine="720"/>
    </w:pPr>
  </w:style>
  <w:style w:type="character" w:styleId="Hyperlink">
    <w:name w:val="Hyperlink"/>
    <w:basedOn w:val="DefaultParagraphFont"/>
    <w:rsid w:val="00BD0B73"/>
    <w:rPr>
      <w:color w:val="0000FF" w:themeColor="hyperlink"/>
      <w:u w:val="single"/>
    </w:rPr>
  </w:style>
  <w:style w:type="table" w:styleId="MediumList1-Accent1">
    <w:name w:val="Medium List 1 Accent 1"/>
    <w:basedOn w:val="TableNormal"/>
    <w:uiPriority w:val="65"/>
    <w:rsid w:val="00B001A2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B001A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6251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s1">
    <w:name w:val="s1"/>
    <w:basedOn w:val="DefaultParagraphFont"/>
    <w:rsid w:val="00E44F33"/>
  </w:style>
  <w:style w:type="character" w:customStyle="1" w:styleId="apple-converted-space">
    <w:name w:val="apple-converted-space"/>
    <w:basedOn w:val="DefaultParagraphFont"/>
    <w:rsid w:val="00E44F33"/>
  </w:style>
  <w:style w:type="character" w:styleId="CommentReference">
    <w:name w:val="annotation reference"/>
    <w:basedOn w:val="DefaultParagraphFont"/>
    <w:uiPriority w:val="99"/>
    <w:semiHidden/>
    <w:unhideWhenUsed/>
    <w:rsid w:val="00E44F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F33"/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F33"/>
    <w:rPr>
      <w:rFonts w:eastAsia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D120B6"/>
    <w:pPr>
      <w:ind w:left="720"/>
      <w:contextualSpacing/>
    </w:pPr>
    <w:rPr>
      <w:rFonts w:ascii="Times" w:eastAsia="Times" w:hAnsi="Times"/>
      <w:szCs w:val="20"/>
    </w:rPr>
  </w:style>
  <w:style w:type="paragraph" w:styleId="NoSpacing">
    <w:name w:val="No Spacing"/>
    <w:uiPriority w:val="1"/>
    <w:qFormat/>
    <w:rsid w:val="005D0BDD"/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2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1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50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3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partment of Biology</vt:lpstr>
    </vt:vector>
  </TitlesOfParts>
  <Company>New York University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partment of Biology</dc:title>
  <dc:creator>Mark Siegal</dc:creator>
  <cp:lastModifiedBy>Michella Domenici</cp:lastModifiedBy>
  <cp:revision>2</cp:revision>
  <dcterms:created xsi:type="dcterms:W3CDTF">2020-01-29T19:36:00Z</dcterms:created>
  <dcterms:modified xsi:type="dcterms:W3CDTF">2020-01-29T19:36:00Z</dcterms:modified>
</cp:coreProperties>
</file>